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B4C" w:rsidRPr="001474C6" w:rsidRDefault="00AE7B4C" w:rsidP="00AE7B4C">
      <w:pPr>
        <w:spacing w:after="0" w:line="360" w:lineRule="auto"/>
        <w:contextualSpacing/>
        <w:jc w:val="both"/>
        <w:rPr>
          <w:rFonts w:ascii="Arial" w:hAnsi="Arial" w:cs="Arial"/>
          <w:b/>
          <w:lang w:val="en-MY"/>
        </w:rPr>
      </w:pPr>
      <w:r w:rsidRPr="001474C6">
        <w:rPr>
          <w:rFonts w:ascii="Arial" w:hAnsi="Arial" w:cs="Arial"/>
          <w:b/>
        </w:rPr>
        <w:t xml:space="preserve">S5 Table. </w:t>
      </w:r>
      <w:r w:rsidRPr="001474C6">
        <w:rPr>
          <w:rFonts w:ascii="Arial" w:hAnsi="Arial" w:cs="Arial"/>
          <w:b/>
          <w:lang w:val="en-MY"/>
        </w:rPr>
        <w:t xml:space="preserve">List of consensus genes contributing to the enrichment of Myogenesis gene set (Hallmark ID: M5909) according to </w:t>
      </w:r>
      <w:r w:rsidRPr="001474C6">
        <w:rPr>
          <w:rFonts w:ascii="Arial" w:hAnsi="Arial" w:cs="Arial"/>
          <w:b/>
          <w:i/>
          <w:lang w:val="en-MY"/>
        </w:rPr>
        <w:t xml:space="preserve">TRPM4 </w:t>
      </w:r>
      <w:r w:rsidRPr="001474C6">
        <w:rPr>
          <w:rFonts w:ascii="Arial" w:hAnsi="Arial" w:cs="Arial"/>
          <w:b/>
          <w:lang w:val="en-MY"/>
        </w:rPr>
        <w:t>expression in breast cancer datasets (GEO ID: GSE20685 and GSE23720).</w:t>
      </w:r>
    </w:p>
    <w:tbl>
      <w:tblPr>
        <w:tblW w:w="908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4"/>
        <w:gridCol w:w="7843"/>
      </w:tblGrid>
      <w:tr w:rsidR="00AE7B4C" w:rsidRPr="001474C6" w:rsidTr="00D448A8">
        <w:trPr>
          <w:trHeight w:val="290"/>
        </w:trPr>
        <w:tc>
          <w:tcPr>
            <w:tcW w:w="9087" w:type="dxa"/>
            <w:gridSpan w:val="2"/>
            <w:shd w:val="clear" w:color="auto" w:fill="auto"/>
            <w:noWrap/>
            <w:vAlign w:val="center"/>
          </w:tcPr>
          <w:p w:rsidR="00AE7B4C" w:rsidRPr="001474C6" w:rsidRDefault="00AE7B4C" w:rsidP="00D4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474C6">
              <w:rPr>
                <w:rFonts w:ascii="Arial" w:eastAsia="Times New Roman" w:hAnsi="Arial" w:cs="Arial"/>
                <w:b/>
                <w:color w:val="000000"/>
              </w:rPr>
              <w:t xml:space="preserve">List of Myogenesis (ID: M5909) genes with core enrichment in 2 datasets </w:t>
            </w:r>
          </w:p>
          <w:p w:rsidR="00AE7B4C" w:rsidRPr="001474C6" w:rsidRDefault="00AE7B4C" w:rsidP="00D4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1474C6">
              <w:rPr>
                <w:rFonts w:ascii="Arial" w:eastAsia="Times New Roman" w:hAnsi="Arial" w:cs="Arial"/>
                <w:b/>
                <w:color w:val="000000"/>
              </w:rPr>
              <w:t>(GSE20685 and GSE23720)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PDEF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SAM pointed domain containing ets transcription factor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ITGB5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integrin, beta 5         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OL1A1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collagen, type I, alpha 1       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RAT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arnitine O-acetyltransferase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SC2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tuberous sclerosis 2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GRN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agrin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EBP1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AE binding protein 1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DMPK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Dystrophia myotonica-protein kinase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H2B1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SH2B adaptor protein 1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OL3A1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collagen, type III, alpha 1       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ERBB3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v-erb-b2 erythroblastic leukemia viral oncogene homolog 3 (avian)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REEP1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receptor accessory protein 1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MYO1C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myosin IC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OL6A2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collagen, type VI, alpha 2       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OL6A3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collagen, type VI, alpha 3       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PP1R3C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protein phosphatase 1, regulatory subunit 3C      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GCD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sarcoglycan, delta (35kDa dystrophin-associated glycoprotein)       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VIPR1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vasoactive intestinal peptide receptor 1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DAM12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ADAM metallopeptidase domain 12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LXNB2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plexin B2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NQO1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NAD(P)H dehydrogenase, quinone 1        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BHLHE40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basic helix-loop-helix family, member e40       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KT2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V-akt murine thymoma viral oncogene homolog 2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OCEL1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occludin/ELL domain containing 1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DCY9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adenylate cyclase 9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ORBS3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sorbin and SH3 domain containing 3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GL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amylo-alpha-1, 6-glucosidase, 4-alpha-glucanotransferase         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DLIM7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PDZ and LIM domain 7 (enigma)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TP6AP1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ATPase, H</w:t>
            </w:r>
            <w:r w:rsidRPr="001474C6">
              <w:rPr>
                <w:rFonts w:ascii="Arial" w:eastAsia="Times New Roman" w:hAnsi="Arial" w:cs="Arial"/>
                <w:color w:val="000000"/>
                <w:vertAlign w:val="superscript"/>
              </w:rPr>
              <w:t>+</w:t>
            </w:r>
            <w:r w:rsidRPr="001474C6">
              <w:rPr>
                <w:rFonts w:ascii="Arial" w:eastAsia="Times New Roman" w:hAnsi="Arial" w:cs="Arial"/>
                <w:color w:val="000000"/>
              </w:rPr>
              <w:t xml:space="preserve"> transporting, lysosomal accessory protein 1     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YNGR2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synaptogyrin 2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MAPRE3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microtubule-associated protein, RP/EB family, member 3      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OX7A1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ytochrome c oxidase subunit VIIa polypeptide 1 (muscle)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ASQ1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calsequestrin 1 (fast-twitch, skeletal muscle)       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GFB1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transforming growth factor, beta 1       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MEF2D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myocyte enhancer factor 2D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CAP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titin-cap (telethonin)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TC2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stanniocalcin 2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lastRenderedPageBreak/>
              <w:t>GADD45B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growth arrest and DNA-damage-inducible, beta       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RIT1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Ras-like without CAAX 1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VALB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parvalbumin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ACNG1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calcium channel, voltage-dependent, gamma subunit 1      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HRC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histidine rich calcium binding protein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KB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creatine kinase, brain         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ENO3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enolase 3 (beta, muscle)        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MTN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smoothelin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GCA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sarcoglycan, alpha (50kDa dystrophin-associated glycoprotein)       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DES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desmin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BDKRB2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bradykinin receptor B2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FST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follistatin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AGLN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transgelin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SRP3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ysteine and glycine-rich protein 3 (cardiac LIM protein)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GAM2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phosphoglycerate mutase 2 (muscle)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NNT1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troponin T type 1 (skeletal, slow)      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FLII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flightless I homolog (Drosophila)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LAMA2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laminin, alpha 2         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ITGB1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integrin, beta 1 (fibronectin receptor, beta polypeptide, antigen CD29 includes MDF2, MSK12)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CTA1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actin, alpha 1, skeletal muscle       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FHL1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four and a half LIM domains 1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GAA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glucosidase, alpha; acid                                            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BLIM1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actin binding LIM protein 1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IGFBP7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insulin-like growth factor binding protein 7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ASQ2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alsequestrin 2 (cardiac muscle)</w:t>
            </w:r>
          </w:p>
        </w:tc>
      </w:tr>
      <w:tr w:rsidR="00AE7B4C" w:rsidRPr="001474C6" w:rsidTr="00D448A8">
        <w:trPr>
          <w:trHeight w:val="290"/>
        </w:trPr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PTAN1</w:t>
            </w:r>
          </w:p>
        </w:tc>
        <w:tc>
          <w:tcPr>
            <w:tcW w:w="7843" w:type="dxa"/>
            <w:shd w:val="clear" w:color="auto" w:fill="auto"/>
            <w:noWrap/>
            <w:vAlign w:val="bottom"/>
            <w:hideMark/>
          </w:tcPr>
          <w:p w:rsidR="00AE7B4C" w:rsidRPr="001474C6" w:rsidRDefault="00AE7B4C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spectrin, alpha, non-erythrocytic 1                                           </w:t>
            </w:r>
          </w:p>
        </w:tc>
      </w:tr>
    </w:tbl>
    <w:p w:rsidR="00AE7B4C" w:rsidRPr="001474C6" w:rsidRDefault="00AE7B4C" w:rsidP="00AE7B4C">
      <w:pPr>
        <w:rPr>
          <w:lang w:val="en-MY"/>
        </w:rPr>
      </w:pPr>
    </w:p>
    <w:p w:rsidR="00AE7B4C" w:rsidRPr="001474C6" w:rsidRDefault="00AE7B4C" w:rsidP="00AE7B4C">
      <w:pPr>
        <w:rPr>
          <w:lang w:val="en-MY"/>
        </w:rPr>
      </w:pPr>
    </w:p>
    <w:p w:rsidR="00AE7B4C" w:rsidRPr="001474C6" w:rsidRDefault="00AE7B4C" w:rsidP="00AE7B4C">
      <w:pPr>
        <w:rPr>
          <w:lang w:val="en-MY"/>
        </w:rPr>
      </w:pPr>
    </w:p>
    <w:p w:rsidR="00990855" w:rsidRDefault="00990855">
      <w:bookmarkStart w:id="0" w:name="_GoBack"/>
      <w:bookmarkEnd w:id="0"/>
    </w:p>
    <w:sectPr w:rsidR="00990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B4C"/>
    <w:rsid w:val="00990855"/>
    <w:rsid w:val="00AE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B4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B4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8</Words>
  <Characters>3295</Characters>
  <Application>Microsoft Office Word</Application>
  <DocSecurity>0</DocSecurity>
  <Lines>27</Lines>
  <Paragraphs>7</Paragraphs>
  <ScaleCrop>false</ScaleCrop>
  <Company/>
  <LinksUpToDate>false</LinksUpToDate>
  <CharactersWithSpaces>3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5-22T07:15:00Z</dcterms:created>
  <dcterms:modified xsi:type="dcterms:W3CDTF">2020-05-22T07:15:00Z</dcterms:modified>
</cp:coreProperties>
</file>